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9CE" w:rsidRPr="00B219CE" w:rsidRDefault="00B219CE" w:rsidP="00B219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DF245D">
        <w:rPr>
          <w:rFonts w:ascii="Times New Roman" w:hAnsi="Times New Roman" w:cs="Times New Roman"/>
          <w:sz w:val="24"/>
          <w:szCs w:val="24"/>
        </w:rPr>
        <w:t>3</w:t>
      </w:r>
      <w:r w:rsidRPr="00B219CE">
        <w:rPr>
          <w:rFonts w:ascii="Times New Roman" w:hAnsi="Times New Roman" w:cs="Times New Roman"/>
          <w:sz w:val="24"/>
          <w:szCs w:val="24"/>
        </w:rPr>
        <w:t xml:space="preserve">:  Results from </w:t>
      </w:r>
      <w:proofErr w:type="spellStart"/>
      <w:r w:rsidRPr="00B219CE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B219CE">
        <w:rPr>
          <w:rFonts w:ascii="Times New Roman" w:hAnsi="Times New Roman" w:cs="Times New Roman"/>
          <w:sz w:val="24"/>
          <w:szCs w:val="24"/>
        </w:rPr>
        <w:t xml:space="preserve"> mixed-effects meta-analytic models testing the effect of mobility (home range size and body length) and reproductive rate on species responses to wetland habitat loss at the population-level across and within taxonomic groups.  </w:t>
      </w:r>
    </w:p>
    <w:tbl>
      <w:tblPr>
        <w:tblW w:w="11620" w:type="dxa"/>
        <w:jc w:val="center"/>
        <w:tblInd w:w="93" w:type="dxa"/>
        <w:tblLook w:val="04A0"/>
      </w:tblPr>
      <w:tblGrid>
        <w:gridCol w:w="1300"/>
        <w:gridCol w:w="264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B19F3" w:rsidRPr="001B19F3" w:rsidTr="001B19F3">
        <w:trPr>
          <w:trHeight w:val="37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Moderator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ES</w:t>
            </w:r>
            <w:r w:rsidRPr="001B19F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Z</w:t>
            </w: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r</w:t>
            </w:r>
            <w:r w:rsidRPr="001B19F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ES</w:t>
            </w: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r</w:t>
            </w:r>
            <w:r w:rsidRPr="001B19F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CI</w:t>
            </w:r>
            <w:r w:rsidRPr="001B19F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ow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CI</w:t>
            </w:r>
            <w:r w:rsidRPr="001B19F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upp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1B19F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1B19F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p (Q</w:t>
            </w:r>
            <w:r w:rsidRPr="001B19F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</w:t>
            </w: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 xml:space="preserve">All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Tax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72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Home Range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708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65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6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1B19F3">
        <w:trPr>
          <w:trHeight w:val="6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 xml:space="preserve">Reproductive Rate + Body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61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Tax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21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5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Mam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Rept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Amphib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Study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95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Amount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Configuration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Sampling Eff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667BA8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89.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667BA8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4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667BA8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67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I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67B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67BA8" w:rsidRPr="007B26A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Sampled Wetland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711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1B19F3" w:rsidRPr="001B19F3" w:rsidTr="003C0FB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Include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</w:tr>
      <w:tr w:rsidR="001B19F3" w:rsidRPr="001B19F3" w:rsidTr="003C0FB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Not Include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</w:tr>
      <w:tr w:rsidR="003C0FBB" w:rsidRPr="001B19F3" w:rsidTr="003C0FB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3C0FBB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tudy Reg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FBB">
              <w:rPr>
                <w:rFonts w:ascii="Times New Roman" w:eastAsia="Times New Roman" w:hAnsi="Times New Roman" w:cs="Times New Roman"/>
                <w:color w:val="000000"/>
              </w:rPr>
              <w:t>776.6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FBB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F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</w:tr>
      <w:tr w:rsidR="003C0FBB" w:rsidRPr="001B19F3" w:rsidTr="003C0FB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3C0FBB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</w:t>
            </w:r>
            <w:r w:rsidRPr="003C0F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ur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3C0FBB" w:rsidRPr="001B19F3" w:rsidTr="003C0FB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3C0FBB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C0F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Agricultur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FBB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FBB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FB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</w:tr>
      <w:tr w:rsidR="003C0FBB" w:rsidRPr="001B19F3" w:rsidTr="003C0FB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3C0FBB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C0F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Rur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3C0FBB" w:rsidRPr="001B19F3" w:rsidTr="003C0FB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3C0FBB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C0F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Urba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3C0FBB" w:rsidRPr="001B19F3" w:rsidTr="003C0FB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3C0FBB" w:rsidRDefault="003C0FBB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Number of Sc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8.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FBB" w:rsidRPr="001B19F3" w:rsidRDefault="003C0FBB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</w:tr>
      <w:tr w:rsidR="001B19F3" w:rsidRPr="001B19F3" w:rsidTr="003C0FBB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Bird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Reproductive R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3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5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58.5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Home Range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68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6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Body M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65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6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 xml:space="preserve">Reproductive Rate + Body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  <w:r w:rsidRPr="001B19F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55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7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51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9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seriform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driiform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coniiform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oniform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uiform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Passerifor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ecaniform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dicipediform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Study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68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Amount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Configuration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Sampling Eff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68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I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Sampled Wetland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68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Inclu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Not In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Reptil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5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Home Range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4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5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uam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3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stu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Study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5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Amount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Configuration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Sampling Eff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7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4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Area-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Area-I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Sampled Wetland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1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Inclu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Not In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Amphibia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411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Home Range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411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411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411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ud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66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bystomat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inator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fo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uper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obatrach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obat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thodont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1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amandr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</w:t>
            </w:r>
            <w:proofErr w:type="spellStart"/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hiopod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Study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403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2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Amount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1B19F3" w:rsidRPr="001B19F3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Configuration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19F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1B19F3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Sampling Eff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52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6523E2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4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52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52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52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I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="006523E2" w:rsidRPr="007B26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6523E2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Sampled Wetland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412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Inclu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Not In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26AC">
              <w:rPr>
                <w:rFonts w:ascii="Times New Roman" w:eastAsia="Times New Roman" w:hAnsi="Times New Roman" w:cs="Times New Roman"/>
                <w:color w:val="000000"/>
              </w:rPr>
              <w:t>Ranida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Home Range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3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4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Study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95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Amount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Configuration-b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Sampling Eff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66707C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91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66707C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66707C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66707C" w:rsidRPr="007B26AC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66707C" w:rsidRPr="007B26AC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670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6707C" w:rsidRPr="007B26A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670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66707C" w:rsidRPr="007B26A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66707C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I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670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6707C" w:rsidRPr="007B26A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670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6707C" w:rsidRPr="007B26A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670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  <w:r w:rsidR="0066707C" w:rsidRPr="007B26A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6670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66707C" w:rsidRPr="007B26A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6707C" w:rsidRPr="007B26A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Sampled Wetland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94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2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Inclu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1B19F3" w:rsidRPr="007B26AC" w:rsidTr="001B19F3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Not In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9F3" w:rsidRPr="007B26AC" w:rsidRDefault="001B19F3" w:rsidP="001B1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6A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</w:tbl>
    <w:p w:rsidR="001B19F3" w:rsidRPr="007B26AC" w:rsidRDefault="001B19F3" w:rsidP="001B19F3">
      <w:pPr>
        <w:spacing w:after="0"/>
        <w:ind w:left="720"/>
        <w:rPr>
          <w:rFonts w:ascii="Times New Roman" w:hAnsi="Times New Roman" w:cs="Times New Roman"/>
          <w:szCs w:val="24"/>
        </w:rPr>
      </w:pPr>
      <w:proofErr w:type="gramStart"/>
      <w:r w:rsidRPr="007B26AC">
        <w:rPr>
          <w:rFonts w:ascii="Times New Roman" w:hAnsi="Times New Roman" w:cs="Times New Roman"/>
          <w:szCs w:val="24"/>
          <w:vertAlign w:val="superscript"/>
        </w:rPr>
        <w:t>a</w:t>
      </w:r>
      <w:proofErr w:type="gramEnd"/>
      <w:r w:rsidRPr="007B26AC">
        <w:rPr>
          <w:rFonts w:ascii="Times New Roman" w:hAnsi="Times New Roman" w:cs="Times New Roman"/>
          <w:szCs w:val="24"/>
        </w:rPr>
        <w:t xml:space="preserve"> </w:t>
      </w:r>
      <w:r w:rsidRPr="007B26AC">
        <w:rPr>
          <w:rFonts w:ascii="Times New Roman" w:hAnsi="Times New Roman" w:cs="Times New Roman"/>
          <w:sz w:val="24"/>
          <w:szCs w:val="24"/>
        </w:rPr>
        <w:t>mean-weighted Z-transformed correlation coefficients (</w:t>
      </w:r>
      <w:proofErr w:type="spellStart"/>
      <w:r w:rsidRPr="007B26AC">
        <w:rPr>
          <w:rFonts w:ascii="Times New Roman" w:hAnsi="Times New Roman" w:cs="Times New Roman"/>
          <w:sz w:val="24"/>
          <w:szCs w:val="24"/>
        </w:rPr>
        <w:t>ES</w:t>
      </w:r>
      <w:r w:rsidRPr="007B26AC">
        <w:rPr>
          <w:rFonts w:ascii="Times New Roman" w:hAnsi="Times New Roman" w:cs="Times New Roman"/>
          <w:sz w:val="24"/>
          <w:szCs w:val="24"/>
          <w:vertAlign w:val="subscript"/>
        </w:rPr>
        <w:t>Z</w:t>
      </w:r>
      <w:r w:rsidRPr="007B26AC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proofErr w:type="spellEnd"/>
      <w:r w:rsidRPr="007B26AC">
        <w:rPr>
          <w:rFonts w:ascii="Times New Roman" w:hAnsi="Times New Roman" w:cs="Times New Roman"/>
          <w:sz w:val="24"/>
          <w:szCs w:val="24"/>
        </w:rPr>
        <w:t>)</w:t>
      </w:r>
    </w:p>
    <w:p w:rsidR="001B19F3" w:rsidRPr="007E4E5F" w:rsidRDefault="001B19F3" w:rsidP="001B19F3">
      <w:pPr>
        <w:spacing w:after="0"/>
        <w:ind w:left="720"/>
        <w:rPr>
          <w:rFonts w:ascii="Times New Roman" w:hAnsi="Times New Roman" w:cs="Times New Roman"/>
          <w:szCs w:val="24"/>
        </w:rPr>
      </w:pPr>
      <w:proofErr w:type="gramStart"/>
      <w:r w:rsidRPr="007B26AC">
        <w:rPr>
          <w:rFonts w:ascii="Times New Roman" w:hAnsi="Times New Roman" w:cs="Times New Roman"/>
          <w:szCs w:val="24"/>
          <w:vertAlign w:val="superscript"/>
        </w:rPr>
        <w:t>b</w:t>
      </w:r>
      <w:proofErr w:type="gramEnd"/>
      <w:r w:rsidRPr="007B26AC">
        <w:rPr>
          <w:rFonts w:ascii="Times New Roman" w:hAnsi="Times New Roman" w:cs="Times New Roman"/>
          <w:szCs w:val="24"/>
        </w:rPr>
        <w:t xml:space="preserve"> </w:t>
      </w:r>
      <w:r w:rsidRPr="007B26AC">
        <w:rPr>
          <w:rFonts w:ascii="Times New Roman" w:hAnsi="Times New Roman" w:cs="Times New Roman"/>
          <w:sz w:val="24"/>
          <w:szCs w:val="24"/>
        </w:rPr>
        <w:t>back-transformed correlation coefficients (</w:t>
      </w:r>
      <w:proofErr w:type="spellStart"/>
      <w:r w:rsidRPr="007B26AC">
        <w:rPr>
          <w:rFonts w:ascii="Times New Roman" w:hAnsi="Times New Roman" w:cs="Times New Roman"/>
          <w:sz w:val="24"/>
          <w:szCs w:val="24"/>
        </w:rPr>
        <w:t>ES</w:t>
      </w:r>
      <w:r w:rsidRPr="007B26AC">
        <w:rPr>
          <w:rFonts w:ascii="Times New Roman" w:hAnsi="Times New Roman" w:cs="Times New Roman"/>
          <w:i/>
          <w:sz w:val="24"/>
          <w:szCs w:val="24"/>
        </w:rPr>
        <w:t>r</w:t>
      </w:r>
      <w:proofErr w:type="spellEnd"/>
      <w:r w:rsidRPr="007B26AC">
        <w:rPr>
          <w:rFonts w:ascii="Times New Roman" w:hAnsi="Times New Roman" w:cs="Times New Roman"/>
          <w:sz w:val="24"/>
          <w:szCs w:val="24"/>
        </w:rPr>
        <w:t>)</w:t>
      </w:r>
    </w:p>
    <w:p w:rsidR="001B19F3" w:rsidRDefault="001B19F3" w:rsidP="001B19F3">
      <w:pPr>
        <w:spacing w:after="0"/>
        <w:ind w:left="720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  <w:vertAlign w:val="superscript"/>
        </w:rPr>
        <w:t>c</w:t>
      </w:r>
      <w:proofErr w:type="gramEnd"/>
      <w:r w:rsidRPr="007E4E5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r</w:t>
      </w:r>
      <w:r w:rsidRPr="007E4E5F">
        <w:rPr>
          <w:rFonts w:ascii="Times New Roman" w:hAnsi="Times New Roman" w:cs="Times New Roman"/>
          <w:szCs w:val="24"/>
        </w:rPr>
        <w:t>esidual heterogeneity</w:t>
      </w:r>
    </w:p>
    <w:p w:rsidR="001B19F3" w:rsidRPr="007E4E5F" w:rsidRDefault="001B19F3" w:rsidP="001B19F3">
      <w:pPr>
        <w:spacing w:after="0"/>
        <w:ind w:left="720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  <w:vertAlign w:val="superscript"/>
        </w:rPr>
        <w:t>d</w:t>
      </w:r>
      <w:proofErr w:type="gramEnd"/>
      <w:r w:rsidRPr="007E4E5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b</w:t>
      </w:r>
      <w:r w:rsidRPr="007E4E5F">
        <w:rPr>
          <w:rFonts w:ascii="Times New Roman" w:hAnsi="Times New Roman" w:cs="Times New Roman"/>
          <w:szCs w:val="24"/>
        </w:rPr>
        <w:t>etween group/model heterogeneity</w:t>
      </w:r>
    </w:p>
    <w:p w:rsidR="001B19F3" w:rsidRPr="007E4E5F" w:rsidRDefault="001B19F3" w:rsidP="001B19F3">
      <w:pPr>
        <w:spacing w:after="0"/>
        <w:ind w:left="720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  <w:vertAlign w:val="superscript"/>
        </w:rPr>
        <w:t>e</w:t>
      </w:r>
      <w:proofErr w:type="gramEnd"/>
      <w:r w:rsidRPr="007E4E5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m</w:t>
      </w:r>
      <w:r w:rsidRPr="007E4E5F">
        <w:rPr>
          <w:rFonts w:ascii="Times New Roman" w:hAnsi="Times New Roman" w:cs="Times New Roman"/>
          <w:szCs w:val="24"/>
        </w:rPr>
        <w:t xml:space="preserve">ultiple </w:t>
      </w:r>
      <w:r>
        <w:rPr>
          <w:rFonts w:ascii="Times New Roman" w:hAnsi="Times New Roman" w:cs="Times New Roman"/>
          <w:szCs w:val="24"/>
        </w:rPr>
        <w:t>meta-regression</w:t>
      </w:r>
    </w:p>
    <w:sectPr w:rsidR="001B19F3" w:rsidRPr="007E4E5F" w:rsidSect="001B19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219CE"/>
    <w:rsid w:val="000C2E6B"/>
    <w:rsid w:val="001B19F3"/>
    <w:rsid w:val="00390B51"/>
    <w:rsid w:val="003C0FBB"/>
    <w:rsid w:val="006523E2"/>
    <w:rsid w:val="0066707C"/>
    <w:rsid w:val="00667BA8"/>
    <w:rsid w:val="006C14AB"/>
    <w:rsid w:val="007B26AC"/>
    <w:rsid w:val="00A81B0D"/>
    <w:rsid w:val="00A83A78"/>
    <w:rsid w:val="00B219CE"/>
    <w:rsid w:val="00DF245D"/>
    <w:rsid w:val="00E25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CE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9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9F3"/>
    <w:rPr>
      <w:color w:val="800080"/>
      <w:u w:val="single"/>
    </w:rPr>
  </w:style>
  <w:style w:type="paragraph" w:customStyle="1" w:styleId="font5">
    <w:name w:val="font5"/>
    <w:basedOn w:val="Normal"/>
    <w:rsid w:val="001B1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1B1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7">
    <w:name w:val="font7"/>
    <w:basedOn w:val="Normal"/>
    <w:rsid w:val="001B1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1B1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1B1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1B19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1B1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1B1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B1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1B19F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1B19F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1B19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B19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4">
    <w:name w:val="xl74"/>
    <w:basedOn w:val="Normal"/>
    <w:rsid w:val="001B19F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903</Words>
  <Characters>5151</Characters>
  <Application>Microsoft Office Word</Application>
  <DocSecurity>0</DocSecurity>
  <Lines>42</Lines>
  <Paragraphs>12</Paragraphs>
  <ScaleCrop>false</ScaleCrop>
  <Company/>
  <LinksUpToDate>false</LinksUpToDate>
  <CharactersWithSpaces>6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E Quesnelle</dc:creator>
  <cp:lastModifiedBy>Pauline E Quesnelle</cp:lastModifiedBy>
  <cp:revision>6</cp:revision>
  <dcterms:created xsi:type="dcterms:W3CDTF">2014-01-02T19:49:00Z</dcterms:created>
  <dcterms:modified xsi:type="dcterms:W3CDTF">2014-02-10T00:58:00Z</dcterms:modified>
</cp:coreProperties>
</file>